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9DF8B" w14:textId="1C4A449C" w:rsidR="007D257A" w:rsidRPr="004E6165" w:rsidRDefault="00860C71" w:rsidP="007D257A">
      <w:pPr>
        <w:pStyle w:val="Default"/>
        <w:rPr>
          <w:lang w:val="en-US"/>
        </w:rPr>
      </w:pPr>
      <w:r>
        <w:rPr>
          <w:lang w:val="en-US"/>
        </w:rPr>
        <w:t>Supplemental Material 2</w:t>
      </w:r>
      <w:r w:rsidR="007D257A" w:rsidRPr="004E6165">
        <w:rPr>
          <w:lang w:val="en-US"/>
        </w:rPr>
        <w:t xml:space="preserve">. </w:t>
      </w:r>
      <w:bookmarkStart w:id="0" w:name="_Hlk92730442"/>
      <w:r w:rsidR="007D257A" w:rsidRPr="004E6165">
        <w:rPr>
          <w:lang w:val="en-US"/>
        </w:rPr>
        <w:t xml:space="preserve">Number and % of non-diabetes, </w:t>
      </w:r>
      <w:r w:rsidR="007D257A">
        <w:rPr>
          <w:lang w:val="en-US"/>
        </w:rPr>
        <w:t>pre-transplant diabetes</w:t>
      </w:r>
      <w:r w:rsidR="007D257A" w:rsidRPr="004E6165">
        <w:rPr>
          <w:lang w:val="en-US"/>
        </w:rPr>
        <w:t xml:space="preserve"> and PTDM overall and per transplant type at each </w:t>
      </w:r>
      <w:proofErr w:type="gramStart"/>
      <w:r w:rsidR="007D257A" w:rsidRPr="004E6165">
        <w:rPr>
          <w:lang w:val="en-US"/>
        </w:rPr>
        <w:t>time period</w:t>
      </w:r>
      <w:proofErr w:type="gramEnd"/>
      <w:r w:rsidR="007D257A" w:rsidRPr="004E6165">
        <w:rPr>
          <w:lang w:val="en-US"/>
        </w:rPr>
        <w:t>. A) Kidney; B) Liver, C) Lung; D) Heart; E) Overall</w:t>
      </w:r>
    </w:p>
    <w:bookmarkEnd w:id="0"/>
    <w:p w14:paraId="2AF1BAB4" w14:textId="77777777" w:rsidR="007D257A" w:rsidRDefault="007D257A" w:rsidP="007D257A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960BA0" wp14:editId="1048D909">
            <wp:extent cx="9177563" cy="5162550"/>
            <wp:effectExtent l="0" t="0" r="5080" b="0"/>
            <wp:docPr id="2" name="Picture 2" descr="Chart, bar 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, waterfall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85474" cy="51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451C0" w14:textId="77777777" w:rsidR="007D257A" w:rsidRPr="009847E4" w:rsidRDefault="007D257A" w:rsidP="007D257A">
      <w:pPr>
        <w:rPr>
          <w:lang w:val="en-US"/>
        </w:rPr>
      </w:pPr>
    </w:p>
    <w:p w14:paraId="5310FBBB" w14:textId="77777777" w:rsidR="00C80A6E" w:rsidRDefault="00C80A6E"/>
    <w:sectPr w:rsidR="00C80A6E" w:rsidSect="007D257A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57A"/>
    <w:rsid w:val="0001305C"/>
    <w:rsid w:val="00265978"/>
    <w:rsid w:val="005201D9"/>
    <w:rsid w:val="007D257A"/>
    <w:rsid w:val="00860C71"/>
    <w:rsid w:val="00C8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530CF5"/>
  <w15:chartTrackingRefBased/>
  <w15:docId w15:val="{E1BBCD2D-76D1-47EA-8742-8DA425A5D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57A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D25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9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ia dos Santos Riedel</dc:creator>
  <cp:keywords/>
  <dc:description/>
  <cp:lastModifiedBy>Quenia dos Santos Riedel</cp:lastModifiedBy>
  <cp:revision>2</cp:revision>
  <dcterms:created xsi:type="dcterms:W3CDTF">2022-03-23T15:56:00Z</dcterms:created>
  <dcterms:modified xsi:type="dcterms:W3CDTF">2022-03-23T15:56:00Z</dcterms:modified>
</cp:coreProperties>
</file>